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0000002" w14:textId="79F58CE1" w:rsidR="00F127C4" w:rsidRDefault="00D36D35" w:rsidP="00954B14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</w:t>
      </w:r>
      <w:sdt>
        <w:sdtPr>
          <w:tag w:val="goog_rdk_0"/>
          <w:id w:val="-1176360462"/>
        </w:sdtPr>
        <w:sdtEndPr/>
        <w:sdtContent/>
      </w:sdt>
      <w:r>
        <w:rPr>
          <w:b/>
          <w:sz w:val="32"/>
          <w:szCs w:val="32"/>
        </w:rPr>
        <w:t>materials</w:t>
      </w:r>
    </w:p>
    <w:p w14:paraId="65585A4D" w14:textId="77777777" w:rsidR="00954B14" w:rsidRPr="00954B14" w:rsidRDefault="00954B14" w:rsidP="00954B14">
      <w:pPr>
        <w:rPr>
          <w:b/>
          <w:sz w:val="32"/>
          <w:szCs w:val="32"/>
        </w:rPr>
      </w:pPr>
    </w:p>
    <w:p w14:paraId="3BA155F9" w14:textId="5D1188E8" w:rsidR="00E85468" w:rsidRPr="00E85468" w:rsidRDefault="00E85468" w:rsidP="00E85468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E85468">
        <w:rPr>
          <w:i w:val="0"/>
          <w:iCs w:val="0"/>
          <w:color w:val="auto"/>
          <w:sz w:val="20"/>
          <w:szCs w:val="20"/>
        </w:rPr>
        <w:t xml:space="preserve">Table </w:t>
      </w:r>
      <w:r w:rsidRPr="00E85468">
        <w:rPr>
          <w:i w:val="0"/>
          <w:iCs w:val="0"/>
          <w:color w:val="auto"/>
          <w:sz w:val="20"/>
          <w:szCs w:val="20"/>
        </w:rPr>
        <w:fldChar w:fldCharType="begin"/>
      </w:r>
      <w:r w:rsidRPr="00E85468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85468">
        <w:rPr>
          <w:i w:val="0"/>
          <w:iCs w:val="0"/>
          <w:color w:val="auto"/>
          <w:sz w:val="20"/>
          <w:szCs w:val="20"/>
        </w:rPr>
        <w:fldChar w:fldCharType="separate"/>
      </w:r>
      <w:r w:rsidR="00D36D35">
        <w:rPr>
          <w:i w:val="0"/>
          <w:iCs w:val="0"/>
          <w:noProof/>
          <w:color w:val="auto"/>
          <w:sz w:val="20"/>
          <w:szCs w:val="20"/>
        </w:rPr>
        <w:t>1</w:t>
      </w:r>
      <w:r w:rsidRPr="00E85468">
        <w:rPr>
          <w:i w:val="0"/>
          <w:iCs w:val="0"/>
          <w:color w:val="auto"/>
          <w:sz w:val="20"/>
          <w:szCs w:val="20"/>
        </w:rPr>
        <w:fldChar w:fldCharType="end"/>
      </w:r>
      <w:r w:rsidRPr="00E85468">
        <w:rPr>
          <w:i w:val="0"/>
          <w:iCs w:val="0"/>
          <w:color w:val="auto"/>
          <w:sz w:val="20"/>
          <w:szCs w:val="20"/>
        </w:rPr>
        <w:t>. Sub-group analysis in Sri Lankan Rupees (Rs) and USD ($) based on 2022 rates</w:t>
      </w:r>
    </w:p>
    <w:tbl>
      <w:tblPr>
        <w:tblStyle w:val="a"/>
        <w:tblW w:w="1417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1"/>
        <w:gridCol w:w="2127"/>
        <w:gridCol w:w="1134"/>
        <w:gridCol w:w="1701"/>
        <w:gridCol w:w="2242"/>
        <w:gridCol w:w="1418"/>
        <w:gridCol w:w="2665"/>
      </w:tblGrid>
      <w:tr w:rsidR="00F127C4" w14:paraId="399F0D0E" w14:textId="77777777" w:rsidTr="00954B14">
        <w:trPr>
          <w:trHeight w:val="684"/>
        </w:trPr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3" w14:textId="74AF28BA" w:rsidR="00F127C4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eg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4" w14:textId="06E9DAE4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aggregated cost in LKR (U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5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 detected AF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6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cost per case detected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7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al costs</w:t>
            </w:r>
          </w:p>
          <w:p w14:paraId="00000008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KR (US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9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al cases detected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A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ER (cost per case detected)</w:t>
            </w:r>
            <w:r>
              <w:rPr>
                <w:sz w:val="20"/>
                <w:szCs w:val="20"/>
              </w:rPr>
              <w:t> </w:t>
            </w:r>
          </w:p>
          <w:p w14:paraId="0000000B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KR (USD)</w:t>
            </w:r>
          </w:p>
        </w:tc>
      </w:tr>
      <w:tr w:rsidR="00F127C4" w14:paraId="06494629" w14:textId="77777777" w:rsidTr="00954B14">
        <w:trPr>
          <w:trHeight w:val="454"/>
        </w:trPr>
        <w:tc>
          <w:tcPr>
            <w:tcW w:w="2891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0000013" w14:textId="77777777" w:rsidR="00F127C4" w:rsidRDefault="00D36D35" w:rsidP="00E85468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 60 years or above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0000014" w14:textId="77777777" w:rsidR="00F127C4" w:rsidRDefault="00F127C4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000015" w14:textId="77777777" w:rsidR="00F127C4" w:rsidRDefault="00F127C4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000016" w14:textId="77777777" w:rsidR="00F127C4" w:rsidRDefault="00F127C4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14:paraId="00000017" w14:textId="77777777" w:rsidR="00F127C4" w:rsidRDefault="00F127C4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000018" w14:textId="77777777" w:rsidR="00F127C4" w:rsidRDefault="00F127C4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0000019" w14:textId="77777777" w:rsidR="00F127C4" w:rsidRDefault="00F127C4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F127C4" w14:paraId="4415409A" w14:textId="77777777" w:rsidTr="00954B14">
        <w:trPr>
          <w:trHeight w:val="454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0000001A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stic Screening                                n= 4,5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000001B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07,231 ($6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00001C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00001D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7,675 ($23)</w:t>
            </w: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14:paraId="0000001E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00001F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6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0000020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7C4" w14:paraId="7E5C2623" w14:textId="77777777" w:rsidTr="00954B14">
        <w:trPr>
          <w:trHeight w:val="454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00000021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ematic Screening </w:t>
            </w:r>
          </w:p>
          <w:p w14:paraId="00000022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6,74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0000023" w14:textId="77777777" w:rsidR="00F127C4" w:rsidRPr="00E85468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E85468">
              <w:rPr>
                <w:sz w:val="20"/>
                <w:szCs w:val="20"/>
              </w:rPr>
              <w:t xml:space="preserve">Rs. </w:t>
            </w:r>
            <w:proofErr w:type="gramStart"/>
            <w:r w:rsidRPr="00E85468">
              <w:rPr>
                <w:sz w:val="20"/>
                <w:szCs w:val="20"/>
              </w:rPr>
              <w:t>360,190  (</w:t>
            </w:r>
            <w:proofErr w:type="gramEnd"/>
            <w:r w:rsidRPr="00E85468">
              <w:rPr>
                <w:sz w:val="20"/>
                <w:szCs w:val="20"/>
              </w:rPr>
              <w:t>$1,0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000024" w14:textId="77777777" w:rsidR="00F127C4" w:rsidRPr="00E85468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E85468">
              <w:rPr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000025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s. 8,377 ($25)</w:t>
            </w: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14:paraId="00000026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52,959 ($46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000027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00000028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9,560 ($29)</w:t>
            </w:r>
          </w:p>
        </w:tc>
      </w:tr>
      <w:tr w:rsidR="00F127C4" w14:paraId="303016E2" w14:textId="77777777" w:rsidTr="00954B14">
        <w:trPr>
          <w:trHeight w:val="723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14:paraId="00000029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Screening                    </w:t>
            </w:r>
          </w:p>
          <w:p w14:paraId="0000002A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6,74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0000002B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91,694 ($1,19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000002C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000002D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. 9,109 ($28) 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vAlign w:val="center"/>
          </w:tcPr>
          <w:p w14:paraId="0000002E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1,504 ($9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000002F" w14:textId="77777777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  <w:vAlign w:val="center"/>
          </w:tcPr>
          <w:p w14:paraId="00000030" w14:textId="31E27888" w:rsidR="00F127C4" w:rsidRDefault="00D36D35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 by systematic screening (more costly with no extra cases detected)</w:t>
            </w:r>
          </w:p>
        </w:tc>
      </w:tr>
      <w:tr w:rsidR="00E85468" w14:paraId="2CF6239C" w14:textId="77777777" w:rsidTr="00954B14">
        <w:trPr>
          <w:trHeight w:val="454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14:paraId="3A6E63C5" w14:textId="2C567E1B" w:rsidR="00E85468" w:rsidRDefault="00E85468" w:rsidP="00E85468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70 years or abov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7F6446C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DABC47D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19DE6C5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vAlign w:val="center"/>
          </w:tcPr>
          <w:p w14:paraId="61AAFB0A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76DA8EA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nil"/>
            </w:tcBorders>
            <w:vAlign w:val="center"/>
          </w:tcPr>
          <w:p w14:paraId="44F603A1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85468" w14:paraId="6AE95703" w14:textId="77777777" w:rsidTr="00954B14">
        <w:trPr>
          <w:trHeight w:val="454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1A886E90" w14:textId="7DEE65F3" w:rsidR="00E85468" w:rsidRDefault="00E85468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stic Screening                                n= 2,06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F0644E7" w14:textId="3DCA211A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71,849 ($2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8E53C5" w14:textId="0E64A5CF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307E2A" w14:textId="4639B4FD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. 3,992($12) </w:t>
            </w: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14:paraId="5064E3AE" w14:textId="2EE12FFE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7F5C8F" w14:textId="0FFAF433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360EA554" w14:textId="29770299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4B14" w14:paraId="16F2399D" w14:textId="77777777" w:rsidTr="00954B14">
        <w:trPr>
          <w:trHeight w:val="454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55AB78A7" w14:textId="3E142C4E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Screening</w:t>
            </w:r>
          </w:p>
          <w:p w14:paraId="53D136D5" w14:textId="2E408D0A" w:rsidR="00E85468" w:rsidRDefault="00E85468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3,13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C3163BF" w14:textId="7D6F8176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07,312 ($3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CC4C1D" w14:textId="39C67AFD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90B115" w14:textId="0E68FDC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s. 3,354 ($10)</w:t>
            </w: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14:paraId="76E61D1C" w14:textId="6CDC61CE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5,463 ($10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F7BAFF" w14:textId="5DA1039C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5ECDC457" w14:textId="0514678B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,533 ($8)</w:t>
            </w:r>
          </w:p>
        </w:tc>
      </w:tr>
      <w:tr w:rsidR="00E85468" w14:paraId="64A5B091" w14:textId="77777777" w:rsidTr="00954B14">
        <w:trPr>
          <w:trHeight w:val="723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14:paraId="7AD4FA3D" w14:textId="26F47D1C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Screening</w:t>
            </w:r>
          </w:p>
          <w:p w14:paraId="7D7B5721" w14:textId="5790DF95" w:rsidR="00E85468" w:rsidRDefault="00E85468" w:rsidP="00E85468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 3,13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FCA877E" w14:textId="6BDE46D8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21,943 ($37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7BCEC61" w14:textId="4950C601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5C5059A" w14:textId="3AC8DFD1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. 3,811 ($12) 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vAlign w:val="center"/>
          </w:tcPr>
          <w:p w14:paraId="3274BFE9" w14:textId="473F2B65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4,631 ($4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3F314C0" w14:textId="5D708CB1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  <w:vAlign w:val="center"/>
          </w:tcPr>
          <w:p w14:paraId="5F6FF20C" w14:textId="212F627F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 by systematic screening (more costly with no extra cases detected)</w:t>
            </w:r>
          </w:p>
        </w:tc>
      </w:tr>
      <w:tr w:rsidR="00E85468" w14:paraId="0F6FD40F" w14:textId="77777777" w:rsidTr="00954B14">
        <w:trPr>
          <w:trHeight w:val="454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14:paraId="15F1CF50" w14:textId="0AD53028" w:rsidR="00E85468" w:rsidRDefault="00E85468" w:rsidP="00E85468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80 years or abov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8AADD64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DFC4169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1662B30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vAlign w:val="center"/>
          </w:tcPr>
          <w:p w14:paraId="2793CCAC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C1F9C1A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nil"/>
            </w:tcBorders>
            <w:vAlign w:val="center"/>
          </w:tcPr>
          <w:p w14:paraId="13B48570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85468" w14:paraId="3C6C4145" w14:textId="77777777" w:rsidTr="00954B14">
        <w:trPr>
          <w:trHeight w:val="454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2372D13E" w14:textId="11753210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stic Screening                                n= 38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6D1EDED" w14:textId="580E520C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9,856 ($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A14BA1" w14:textId="386E8614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DF319C" w14:textId="031A8071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s. 4,928 ($15)</w:t>
            </w: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14:paraId="297F0A82" w14:textId="2ABE13FE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C2F918" w14:textId="5911BFCE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17DAB55C" w14:textId="18F82C16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85468" w14:paraId="281BF976" w14:textId="77777777" w:rsidTr="00954B14">
        <w:trPr>
          <w:trHeight w:val="454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14:paraId="03C01133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ematic Screening </w:t>
            </w:r>
          </w:p>
          <w:p w14:paraId="57EB70BC" w14:textId="7A6096C2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3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E50C977" w14:textId="66848A62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s. 12,755 ($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4DCD04" w14:textId="05BDBFD3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BF1D25" w14:textId="5B74BC8B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s. 1,822 ($6)</w:t>
            </w:r>
          </w:p>
        </w:tc>
        <w:tc>
          <w:tcPr>
            <w:tcW w:w="2242" w:type="dxa"/>
            <w:tcBorders>
              <w:top w:val="nil"/>
              <w:bottom w:val="nil"/>
            </w:tcBorders>
            <w:vAlign w:val="center"/>
          </w:tcPr>
          <w:p w14:paraId="71CDF6AB" w14:textId="287217DC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,899 ($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7D0359" w14:textId="3C0A13F6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27F61F50" w14:textId="69AC9151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580 ($2)</w:t>
            </w:r>
          </w:p>
        </w:tc>
      </w:tr>
      <w:tr w:rsidR="00E85468" w14:paraId="74C9859A" w14:textId="77777777" w:rsidTr="00954B14">
        <w:trPr>
          <w:trHeight w:val="723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14:paraId="1C4FBF2C" w14:textId="7777777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Screening                    </w:t>
            </w:r>
          </w:p>
          <w:p w14:paraId="22C0483E" w14:textId="3A65C04B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63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5A0489E" w14:textId="6C8ED7C2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5,725 ($4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10EA3ED" w14:textId="3EF81780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9B37C5D" w14:textId="4EAA643D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. 2,246 ($7) 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vAlign w:val="center"/>
          </w:tcPr>
          <w:p w14:paraId="15B6B748" w14:textId="79D450B9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,970 ($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DA2012D" w14:textId="6129BDDE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  <w:vAlign w:val="center"/>
          </w:tcPr>
          <w:p w14:paraId="6B13E1C7" w14:textId="6A001B97" w:rsidR="00E85468" w:rsidRDefault="00E85468" w:rsidP="00E8546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 by systematic screening (more costly with no extra cases detected)</w:t>
            </w:r>
          </w:p>
        </w:tc>
      </w:tr>
    </w:tbl>
    <w:p w14:paraId="00000072" w14:textId="098D3A9B" w:rsidR="00F127C4" w:rsidRPr="00954B14" w:rsidRDefault="00D36D35" w:rsidP="00954B14">
      <w:pPr>
        <w:rPr>
          <w:sz w:val="20"/>
          <w:szCs w:val="20"/>
        </w:rPr>
      </w:pPr>
      <w:r>
        <w:rPr>
          <w:sz w:val="20"/>
          <w:szCs w:val="20"/>
        </w:rPr>
        <w:t>Abbreviations: AF, Atrial Fibrillation; ICER, Incremental Cost-Effectiveness Ratio; n, number of participants.</w:t>
      </w:r>
    </w:p>
    <w:p w14:paraId="00000073" w14:textId="77777777" w:rsidR="00F127C4" w:rsidRDefault="00F127C4">
      <w:pPr>
        <w:ind w:left="-993"/>
        <w:rPr>
          <w:sz w:val="20"/>
          <w:szCs w:val="20"/>
        </w:rPr>
        <w:sectPr w:rsidR="00F127C4">
          <w:footerReference w:type="default" r:id="rId7"/>
          <w:pgSz w:w="16838" w:h="11906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00000074" w14:textId="6AC603D9" w:rsidR="00F127C4" w:rsidRPr="00E85468" w:rsidRDefault="00F127C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-993"/>
        <w:rPr>
          <w:i/>
          <w:color w:val="000000"/>
          <w:sz w:val="18"/>
          <w:szCs w:val="18"/>
        </w:rPr>
      </w:pPr>
    </w:p>
    <w:p w14:paraId="753CBC6A" w14:textId="295BCE30" w:rsidR="00E85468" w:rsidRPr="00E85468" w:rsidRDefault="00E85468" w:rsidP="00E85468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E85468">
        <w:rPr>
          <w:i w:val="0"/>
          <w:iCs w:val="0"/>
          <w:color w:val="auto"/>
          <w:sz w:val="20"/>
          <w:szCs w:val="20"/>
        </w:rPr>
        <w:t xml:space="preserve">Table </w:t>
      </w:r>
      <w:r w:rsidRPr="00E85468">
        <w:rPr>
          <w:i w:val="0"/>
          <w:iCs w:val="0"/>
          <w:color w:val="auto"/>
          <w:sz w:val="20"/>
          <w:szCs w:val="20"/>
        </w:rPr>
        <w:fldChar w:fldCharType="begin"/>
      </w:r>
      <w:r w:rsidRPr="00E85468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85468">
        <w:rPr>
          <w:i w:val="0"/>
          <w:iCs w:val="0"/>
          <w:color w:val="auto"/>
          <w:sz w:val="20"/>
          <w:szCs w:val="20"/>
        </w:rPr>
        <w:fldChar w:fldCharType="separate"/>
      </w:r>
      <w:r w:rsidR="00D36D35">
        <w:rPr>
          <w:i w:val="0"/>
          <w:iCs w:val="0"/>
          <w:noProof/>
          <w:color w:val="auto"/>
          <w:sz w:val="20"/>
          <w:szCs w:val="20"/>
        </w:rPr>
        <w:t>2</w:t>
      </w:r>
      <w:r w:rsidRPr="00E85468">
        <w:rPr>
          <w:i w:val="0"/>
          <w:iCs w:val="0"/>
          <w:color w:val="auto"/>
          <w:sz w:val="20"/>
          <w:szCs w:val="20"/>
        </w:rPr>
        <w:fldChar w:fldCharType="end"/>
      </w:r>
      <w:r w:rsidRPr="00E85468">
        <w:rPr>
          <w:i w:val="0"/>
          <w:iCs w:val="0"/>
          <w:color w:val="auto"/>
          <w:sz w:val="20"/>
          <w:szCs w:val="20"/>
        </w:rPr>
        <w:t>. Results of the scenario analysis - in Sri Lankan Rupees (Rs) and USD ($) based on 2022 rates</w:t>
      </w:r>
    </w:p>
    <w:tbl>
      <w:tblPr>
        <w:tblStyle w:val="a2"/>
        <w:tblW w:w="145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2625"/>
        <w:gridCol w:w="930"/>
        <w:gridCol w:w="1950"/>
        <w:gridCol w:w="2115"/>
        <w:gridCol w:w="1757"/>
        <w:gridCol w:w="2190"/>
      </w:tblGrid>
      <w:tr w:rsidR="00F127C4" w14:paraId="3FFA6378" w14:textId="77777777" w:rsidTr="00954B14">
        <w:trPr>
          <w:trHeight w:val="684"/>
          <w:tblHeader/>
          <w:jc w:val="center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5" w14:textId="4CF8A66B" w:rsidR="00F127C4" w:rsidRDefault="00E8546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/strategy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6" w14:textId="4BE40D95" w:rsidR="00F127C4" w:rsidRDefault="00954B1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aggregated cost in LKR (USD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7" w14:textId="77777777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 detected AF cases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8" w14:textId="77777777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 per case detected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9" w14:textId="77777777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al costs</w:t>
            </w:r>
          </w:p>
          <w:p w14:paraId="0000007A" w14:textId="77777777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KR (USD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B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al cases detected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ER (cost per case detected)</w:t>
            </w:r>
            <w:r>
              <w:rPr>
                <w:sz w:val="20"/>
                <w:szCs w:val="20"/>
              </w:rPr>
              <w:t> </w:t>
            </w:r>
          </w:p>
          <w:p w14:paraId="0000007D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KR (USD)</w:t>
            </w:r>
          </w:p>
        </w:tc>
      </w:tr>
      <w:tr w:rsidR="00F127C4" w14:paraId="79F72E84" w14:textId="77777777" w:rsidTr="00954B14">
        <w:trPr>
          <w:trHeight w:val="639"/>
          <w:jc w:val="center"/>
        </w:trPr>
        <w:tc>
          <w:tcPr>
            <w:tcW w:w="3005" w:type="dxa"/>
            <w:tcBorders>
              <w:top w:val="single" w:sz="4" w:space="0" w:color="000000"/>
              <w:bottom w:val="nil"/>
            </w:tcBorders>
            <w:vAlign w:val="center"/>
          </w:tcPr>
          <w:p w14:paraId="00000085" w14:textId="77777777" w:rsidR="00F127C4" w:rsidRDefault="00D36D3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vel to patients’ houses</w:t>
            </w:r>
          </w:p>
        </w:tc>
        <w:tc>
          <w:tcPr>
            <w:tcW w:w="2625" w:type="dxa"/>
            <w:tcBorders>
              <w:top w:val="single" w:sz="4" w:space="0" w:color="000000"/>
              <w:bottom w:val="nil"/>
            </w:tcBorders>
            <w:vAlign w:val="center"/>
          </w:tcPr>
          <w:p w14:paraId="00000086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bottom w:val="nil"/>
            </w:tcBorders>
            <w:vAlign w:val="center"/>
          </w:tcPr>
          <w:p w14:paraId="00000087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000000"/>
              <w:bottom w:val="nil"/>
            </w:tcBorders>
            <w:vAlign w:val="center"/>
          </w:tcPr>
          <w:p w14:paraId="00000088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000000"/>
              <w:bottom w:val="nil"/>
            </w:tcBorders>
            <w:vAlign w:val="center"/>
          </w:tcPr>
          <w:p w14:paraId="00000089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bottom w:val="nil"/>
            </w:tcBorders>
            <w:vAlign w:val="center"/>
          </w:tcPr>
          <w:p w14:paraId="0000008A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000000"/>
              <w:bottom w:val="nil"/>
            </w:tcBorders>
            <w:vAlign w:val="center"/>
          </w:tcPr>
          <w:p w14:paraId="0000008B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127C4" w14:paraId="1AC064D5" w14:textId="77777777" w:rsidTr="00954B14">
        <w:trPr>
          <w:trHeight w:val="495"/>
          <w:jc w:val="center"/>
        </w:trPr>
        <w:tc>
          <w:tcPr>
            <w:tcW w:w="3005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000008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stic Screening                              n= 6,55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0000008D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360,617 ($1,096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000008E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000008F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2,021 ($37)</w:t>
            </w:r>
          </w:p>
        </w:tc>
        <w:tc>
          <w:tcPr>
            <w:tcW w:w="2115" w:type="dxa"/>
            <w:vAlign w:val="center"/>
          </w:tcPr>
          <w:p w14:paraId="00000090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vAlign w:val="center"/>
          </w:tcPr>
          <w:p w14:paraId="00000091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0" w:type="dxa"/>
            <w:vAlign w:val="center"/>
          </w:tcPr>
          <w:p w14:paraId="00000092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7C4" w14:paraId="61E901FD" w14:textId="77777777" w:rsidTr="00954B14">
        <w:trPr>
          <w:trHeight w:val="510"/>
          <w:jc w:val="center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0000093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Screening                    </w:t>
            </w:r>
          </w:p>
          <w:p w14:paraId="00000094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7,780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00000095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3,749,027 ($11,395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0000096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0000097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79,767 ($242)</w:t>
            </w:r>
          </w:p>
        </w:tc>
        <w:tc>
          <w:tcPr>
            <w:tcW w:w="2115" w:type="dxa"/>
            <w:vAlign w:val="center"/>
          </w:tcPr>
          <w:p w14:paraId="00000098" w14:textId="77777777" w:rsidR="00F127C4" w:rsidRDefault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,388,410 ($10,299)</w:t>
            </w:r>
          </w:p>
        </w:tc>
        <w:tc>
          <w:tcPr>
            <w:tcW w:w="1757" w:type="dxa"/>
            <w:vAlign w:val="center"/>
          </w:tcPr>
          <w:p w14:paraId="00000099" w14:textId="77777777" w:rsidR="00F127C4" w:rsidRDefault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90" w:type="dxa"/>
            <w:vAlign w:val="center"/>
          </w:tcPr>
          <w:p w14:paraId="0000009A" w14:textId="77777777" w:rsidR="00F127C4" w:rsidRDefault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99,318 ($606)</w:t>
            </w:r>
          </w:p>
        </w:tc>
      </w:tr>
      <w:tr w:rsidR="00F127C4" w14:paraId="42FE331B" w14:textId="77777777" w:rsidTr="00954B14">
        <w:trPr>
          <w:trHeight w:val="510"/>
          <w:jc w:val="center"/>
        </w:trPr>
        <w:tc>
          <w:tcPr>
            <w:tcW w:w="3005" w:type="dxa"/>
            <w:tcBorders>
              <w:bottom w:val="nil"/>
            </w:tcBorders>
            <w:vAlign w:val="center"/>
          </w:tcPr>
          <w:p w14:paraId="0000009B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ematic Screening </w:t>
            </w:r>
          </w:p>
          <w:p w14:paraId="0000009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,000</w:t>
            </w:r>
          </w:p>
        </w:tc>
        <w:tc>
          <w:tcPr>
            <w:tcW w:w="2625" w:type="dxa"/>
            <w:tcBorders>
              <w:bottom w:val="nil"/>
            </w:tcBorders>
            <w:vAlign w:val="center"/>
          </w:tcPr>
          <w:p w14:paraId="0000009D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6,085,360 ($18,497)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0000009E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0000009F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26,778 ($385)</w:t>
            </w:r>
          </w:p>
        </w:tc>
        <w:tc>
          <w:tcPr>
            <w:tcW w:w="2115" w:type="dxa"/>
            <w:vAlign w:val="center"/>
          </w:tcPr>
          <w:p w14:paraId="000000A0" w14:textId="77777777" w:rsidR="00F127C4" w:rsidRDefault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,336,333</w:t>
            </w:r>
          </w:p>
          <w:p w14:paraId="000000A1" w14:textId="77777777" w:rsidR="00F127C4" w:rsidRDefault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$7,102)</w:t>
            </w:r>
          </w:p>
        </w:tc>
        <w:tc>
          <w:tcPr>
            <w:tcW w:w="1757" w:type="dxa"/>
            <w:vAlign w:val="center"/>
          </w:tcPr>
          <w:p w14:paraId="000000A2" w14:textId="77777777" w:rsidR="00F127C4" w:rsidRDefault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90" w:type="dxa"/>
            <w:vAlign w:val="center"/>
          </w:tcPr>
          <w:p w14:paraId="000000A3" w14:textId="77777777" w:rsidR="00F127C4" w:rsidRDefault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36,333 ($7,102)</w:t>
            </w:r>
          </w:p>
        </w:tc>
      </w:tr>
      <w:tr w:rsidR="00F127C4" w14:paraId="2CFB77BD" w14:textId="77777777" w:rsidTr="00954B14">
        <w:trPr>
          <w:trHeight w:val="368"/>
          <w:jc w:val="center"/>
        </w:trPr>
        <w:tc>
          <w:tcPr>
            <w:tcW w:w="3005" w:type="dxa"/>
            <w:tcBorders>
              <w:top w:val="single" w:sz="4" w:space="0" w:color="000000"/>
              <w:bottom w:val="nil"/>
            </w:tcBorders>
          </w:tcPr>
          <w:p w14:paraId="000000A4" w14:textId="77777777" w:rsidR="00F127C4" w:rsidRDefault="00D36D3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iveCor test performed by a nurse </w:t>
            </w:r>
          </w:p>
        </w:tc>
        <w:tc>
          <w:tcPr>
            <w:tcW w:w="2625" w:type="dxa"/>
            <w:tcBorders>
              <w:top w:val="single" w:sz="4" w:space="0" w:color="000000"/>
              <w:bottom w:val="nil"/>
            </w:tcBorders>
            <w:vAlign w:val="center"/>
          </w:tcPr>
          <w:p w14:paraId="000000A5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bottom w:val="nil"/>
            </w:tcBorders>
            <w:vAlign w:val="center"/>
          </w:tcPr>
          <w:p w14:paraId="000000A6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000000"/>
              <w:bottom w:val="nil"/>
            </w:tcBorders>
            <w:vAlign w:val="center"/>
          </w:tcPr>
          <w:p w14:paraId="000000A7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000000"/>
              <w:bottom w:val="nil"/>
            </w:tcBorders>
            <w:vAlign w:val="center"/>
          </w:tcPr>
          <w:p w14:paraId="000000A8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bottom w:val="nil"/>
            </w:tcBorders>
            <w:vAlign w:val="center"/>
          </w:tcPr>
          <w:p w14:paraId="000000A9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000000"/>
              <w:bottom w:val="nil"/>
            </w:tcBorders>
            <w:vAlign w:val="center"/>
          </w:tcPr>
          <w:p w14:paraId="000000AA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127C4" w14:paraId="462D5AD6" w14:textId="77777777" w:rsidTr="00954B14">
        <w:trPr>
          <w:trHeight w:val="510"/>
          <w:jc w:val="center"/>
        </w:trPr>
        <w:tc>
          <w:tcPr>
            <w:tcW w:w="3005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00000AB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stic Screening                              n= 6,55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000000A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27,575 ($996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00000AD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00000AE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0,919 ($33)</w:t>
            </w:r>
          </w:p>
        </w:tc>
        <w:tc>
          <w:tcPr>
            <w:tcW w:w="2115" w:type="dxa"/>
            <w:vAlign w:val="center"/>
          </w:tcPr>
          <w:p w14:paraId="000000AF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vAlign w:val="center"/>
          </w:tcPr>
          <w:p w14:paraId="000000B0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0" w:type="dxa"/>
            <w:vAlign w:val="center"/>
          </w:tcPr>
          <w:p w14:paraId="000000B1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7C4" w14:paraId="5502A107" w14:textId="77777777" w:rsidTr="00954B14">
        <w:trPr>
          <w:trHeight w:val="510"/>
          <w:jc w:val="center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00000B2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Screening                    </w:t>
            </w:r>
          </w:p>
          <w:p w14:paraId="000000B3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7,780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000000B4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445,430 ($1,354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00000B5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00000B6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9,477 ($29)</w:t>
            </w:r>
          </w:p>
        </w:tc>
        <w:tc>
          <w:tcPr>
            <w:tcW w:w="2115" w:type="dxa"/>
            <w:vAlign w:val="center"/>
          </w:tcPr>
          <w:p w14:paraId="000000B7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17,855 ($358)</w:t>
            </w:r>
          </w:p>
        </w:tc>
        <w:tc>
          <w:tcPr>
            <w:tcW w:w="1757" w:type="dxa"/>
            <w:vAlign w:val="center"/>
          </w:tcPr>
          <w:p w14:paraId="000000B8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90" w:type="dxa"/>
            <w:vAlign w:val="center"/>
          </w:tcPr>
          <w:p w14:paraId="000000B9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6,933 ($21)</w:t>
            </w:r>
          </w:p>
        </w:tc>
      </w:tr>
      <w:tr w:rsidR="00F127C4" w14:paraId="60E868DA" w14:textId="77777777" w:rsidTr="00954B14">
        <w:trPr>
          <w:trHeight w:val="510"/>
          <w:jc w:val="center"/>
        </w:trPr>
        <w:tc>
          <w:tcPr>
            <w:tcW w:w="3005" w:type="dxa"/>
            <w:tcBorders>
              <w:bottom w:val="nil"/>
            </w:tcBorders>
            <w:vAlign w:val="center"/>
          </w:tcPr>
          <w:p w14:paraId="000000BA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ematic Screening </w:t>
            </w:r>
          </w:p>
          <w:p w14:paraId="000000BB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,000</w:t>
            </w:r>
          </w:p>
        </w:tc>
        <w:tc>
          <w:tcPr>
            <w:tcW w:w="2625" w:type="dxa"/>
            <w:tcBorders>
              <w:bottom w:val="nil"/>
            </w:tcBorders>
            <w:vAlign w:val="center"/>
          </w:tcPr>
          <w:p w14:paraId="000000B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621,395 ($1,889)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000000BD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000000BE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2,946 ($39)</w:t>
            </w:r>
          </w:p>
        </w:tc>
        <w:tc>
          <w:tcPr>
            <w:tcW w:w="2115" w:type="dxa"/>
            <w:vAlign w:val="center"/>
          </w:tcPr>
          <w:p w14:paraId="000000BF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75,965 ($535)</w:t>
            </w:r>
          </w:p>
        </w:tc>
        <w:tc>
          <w:tcPr>
            <w:tcW w:w="1757" w:type="dxa"/>
            <w:vAlign w:val="center"/>
          </w:tcPr>
          <w:p w14:paraId="000000C0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90" w:type="dxa"/>
            <w:vAlign w:val="center"/>
          </w:tcPr>
          <w:p w14:paraId="000000C1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75,965 ($535)</w:t>
            </w:r>
          </w:p>
        </w:tc>
      </w:tr>
      <w:tr w:rsidR="00F127C4" w14:paraId="4F0B4ED5" w14:textId="77777777" w:rsidTr="00954B14">
        <w:trPr>
          <w:trHeight w:val="672"/>
          <w:jc w:val="center"/>
        </w:trPr>
        <w:tc>
          <w:tcPr>
            <w:tcW w:w="3005" w:type="dxa"/>
            <w:tcBorders>
              <w:top w:val="single" w:sz="4" w:space="0" w:color="000000"/>
              <w:bottom w:val="nil"/>
            </w:tcBorders>
          </w:tcPr>
          <w:p w14:paraId="000000C2" w14:textId="77777777" w:rsidR="00F127C4" w:rsidRDefault="00D36D3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chase of mobile phones and computers</w:t>
            </w:r>
          </w:p>
        </w:tc>
        <w:tc>
          <w:tcPr>
            <w:tcW w:w="2625" w:type="dxa"/>
            <w:tcBorders>
              <w:top w:val="single" w:sz="4" w:space="0" w:color="000000"/>
              <w:bottom w:val="nil"/>
            </w:tcBorders>
            <w:vAlign w:val="center"/>
          </w:tcPr>
          <w:p w14:paraId="000000C3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bottom w:val="nil"/>
            </w:tcBorders>
            <w:vAlign w:val="center"/>
          </w:tcPr>
          <w:p w14:paraId="000000C4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000000"/>
              <w:bottom w:val="nil"/>
            </w:tcBorders>
            <w:vAlign w:val="center"/>
          </w:tcPr>
          <w:p w14:paraId="000000C5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 w14:paraId="000000C6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 w14:paraId="000000C7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 w14:paraId="000000C8" w14:textId="77777777" w:rsidR="00F127C4" w:rsidRDefault="00F127C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127C4" w14:paraId="7FDC20D5" w14:textId="77777777" w:rsidTr="00954B14">
        <w:trPr>
          <w:trHeight w:val="510"/>
          <w:jc w:val="center"/>
        </w:trPr>
        <w:tc>
          <w:tcPr>
            <w:tcW w:w="3005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00000C9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stic Screening                               n= 6,55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000000CA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530,791 ($1,614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00000CB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00000C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7,693 ($54)</w:t>
            </w:r>
          </w:p>
        </w:tc>
        <w:tc>
          <w:tcPr>
            <w:tcW w:w="2115" w:type="dxa"/>
            <w:vAlign w:val="center"/>
          </w:tcPr>
          <w:p w14:paraId="000000CD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vAlign w:val="center"/>
          </w:tcPr>
          <w:p w14:paraId="000000CE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0" w:type="dxa"/>
            <w:vAlign w:val="center"/>
          </w:tcPr>
          <w:p w14:paraId="000000CF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7C4" w14:paraId="3AE49B51" w14:textId="77777777" w:rsidTr="00954B14">
        <w:trPr>
          <w:trHeight w:val="510"/>
          <w:jc w:val="center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00000D0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Screening                    </w:t>
            </w:r>
          </w:p>
          <w:p w14:paraId="000000D1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7,780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000000D2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731,865 ($2,225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00000D3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00000D4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5,572 ($47)</w:t>
            </w:r>
          </w:p>
        </w:tc>
        <w:tc>
          <w:tcPr>
            <w:tcW w:w="2115" w:type="dxa"/>
            <w:vAlign w:val="center"/>
          </w:tcPr>
          <w:p w14:paraId="000000D5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01,074 ($611)</w:t>
            </w:r>
          </w:p>
        </w:tc>
        <w:tc>
          <w:tcPr>
            <w:tcW w:w="1757" w:type="dxa"/>
            <w:vAlign w:val="center"/>
          </w:tcPr>
          <w:p w14:paraId="000000D6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90" w:type="dxa"/>
            <w:vAlign w:val="center"/>
          </w:tcPr>
          <w:p w14:paraId="000000D7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1,828 ($36)</w:t>
            </w:r>
          </w:p>
        </w:tc>
      </w:tr>
      <w:tr w:rsidR="00F127C4" w14:paraId="6F2749B7" w14:textId="77777777" w:rsidTr="00954B14">
        <w:trPr>
          <w:trHeight w:val="510"/>
          <w:jc w:val="center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vAlign w:val="center"/>
          </w:tcPr>
          <w:p w14:paraId="000000D8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ematic Screening </w:t>
            </w:r>
          </w:p>
          <w:p w14:paraId="000000D9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,000</w:t>
            </w: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vAlign w:val="center"/>
          </w:tcPr>
          <w:p w14:paraId="000000DA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,095,143 ($3,329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14:paraId="000000DB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000000D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2,815 ($69)</w:t>
            </w:r>
          </w:p>
        </w:tc>
        <w:tc>
          <w:tcPr>
            <w:tcW w:w="2115" w:type="dxa"/>
            <w:vAlign w:val="center"/>
          </w:tcPr>
          <w:p w14:paraId="000000DD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63,278 ($1,104)</w:t>
            </w:r>
          </w:p>
        </w:tc>
        <w:tc>
          <w:tcPr>
            <w:tcW w:w="1757" w:type="dxa"/>
            <w:vAlign w:val="center"/>
          </w:tcPr>
          <w:p w14:paraId="000000DE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90" w:type="dxa"/>
            <w:vAlign w:val="center"/>
          </w:tcPr>
          <w:p w14:paraId="000000DF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63,278 ($1,104)</w:t>
            </w:r>
          </w:p>
        </w:tc>
      </w:tr>
    </w:tbl>
    <w:p w14:paraId="000000E0" w14:textId="77777777" w:rsidR="00F127C4" w:rsidRDefault="00D36D35" w:rsidP="00954B14">
      <w:pPr>
        <w:ind w:left="-993" w:firstLine="993"/>
        <w:sectPr w:rsidR="00F127C4">
          <w:pgSz w:w="16838" w:h="11906" w:orient="landscape"/>
          <w:pgMar w:top="1440" w:right="1440" w:bottom="1440" w:left="1440" w:header="720" w:footer="720" w:gutter="0"/>
          <w:cols w:space="720"/>
        </w:sectPr>
      </w:pPr>
      <w:r>
        <w:rPr>
          <w:sz w:val="20"/>
          <w:szCs w:val="20"/>
        </w:rPr>
        <w:t>Abbreviations: AF, Atrial Fibrillation; ICER, Incremental Cost-Effectiveness Ratio; n, number of participants.</w:t>
      </w:r>
    </w:p>
    <w:p w14:paraId="4189903A" w14:textId="64F616BE" w:rsidR="00D36D35" w:rsidRPr="00D36D35" w:rsidRDefault="00D36D35" w:rsidP="00D36D35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D36D35">
        <w:rPr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D36D35">
        <w:rPr>
          <w:i w:val="0"/>
          <w:iCs w:val="0"/>
          <w:color w:val="auto"/>
          <w:sz w:val="20"/>
          <w:szCs w:val="20"/>
        </w:rPr>
        <w:fldChar w:fldCharType="begin"/>
      </w:r>
      <w:r w:rsidRPr="00D36D35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D36D35">
        <w:rPr>
          <w:i w:val="0"/>
          <w:iCs w:val="0"/>
          <w:color w:val="auto"/>
          <w:sz w:val="20"/>
          <w:szCs w:val="20"/>
        </w:rPr>
        <w:fldChar w:fldCharType="separate"/>
      </w:r>
      <w:r w:rsidRPr="00D36D35">
        <w:rPr>
          <w:i w:val="0"/>
          <w:iCs w:val="0"/>
          <w:noProof/>
          <w:color w:val="auto"/>
          <w:sz w:val="20"/>
          <w:szCs w:val="20"/>
        </w:rPr>
        <w:t>3</w:t>
      </w:r>
      <w:r w:rsidRPr="00D36D35">
        <w:rPr>
          <w:i w:val="0"/>
          <w:iCs w:val="0"/>
          <w:color w:val="auto"/>
          <w:sz w:val="20"/>
          <w:szCs w:val="20"/>
        </w:rPr>
        <w:fldChar w:fldCharType="end"/>
      </w:r>
      <w:r w:rsidRPr="00D36D35">
        <w:rPr>
          <w:i w:val="0"/>
          <w:iCs w:val="0"/>
          <w:color w:val="auto"/>
          <w:sz w:val="20"/>
          <w:szCs w:val="20"/>
        </w:rPr>
        <w:t>. Results of the cost -effectiveness analysis with hypothetical ‘usual care’ strategy - in Sri Lankan Rupees (Rs) and USD ($) based on 2022 rates</w:t>
      </w:r>
    </w:p>
    <w:tbl>
      <w:tblPr>
        <w:tblStyle w:val="a2"/>
        <w:tblW w:w="145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2625"/>
        <w:gridCol w:w="930"/>
        <w:gridCol w:w="1950"/>
        <w:gridCol w:w="2115"/>
        <w:gridCol w:w="1757"/>
        <w:gridCol w:w="2190"/>
      </w:tblGrid>
      <w:tr w:rsidR="00954B14" w14:paraId="78C73A06" w14:textId="77777777" w:rsidTr="00AE6A49">
        <w:trPr>
          <w:trHeight w:val="684"/>
          <w:tblHeader/>
          <w:jc w:val="center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5C9FC" w14:textId="3FA1C61C" w:rsidR="00954B14" w:rsidRDefault="00954B14" w:rsidP="00954B1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egy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D271FC" w14:textId="005D481B" w:rsidR="00954B14" w:rsidRDefault="00954B14" w:rsidP="00AE6A4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aggregated cost in LKR (USD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6B952F" w14:textId="77777777" w:rsidR="00954B14" w:rsidRDefault="00954B14" w:rsidP="00AE6A4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 detected AF cases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46EE3B" w14:textId="136EC063" w:rsidR="00954B14" w:rsidRDefault="00D36D35" w:rsidP="00AE6A4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c</w:t>
            </w:r>
            <w:r w:rsidR="00954B14">
              <w:rPr>
                <w:b/>
                <w:sz w:val="20"/>
                <w:szCs w:val="20"/>
              </w:rPr>
              <w:t>ost per case detected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2E5C8C" w14:textId="77777777" w:rsidR="00954B14" w:rsidRDefault="00954B14" w:rsidP="00AE6A4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al costs</w:t>
            </w:r>
          </w:p>
          <w:p w14:paraId="10A13E4E" w14:textId="77777777" w:rsidR="00954B14" w:rsidRDefault="00954B14" w:rsidP="00AE6A4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KR (USD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DFE8D7" w14:textId="77777777" w:rsidR="00954B14" w:rsidRDefault="00954B14" w:rsidP="00AE6A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remental cases detected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F443EA" w14:textId="77777777" w:rsidR="00954B14" w:rsidRDefault="00954B14" w:rsidP="00AE6A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ER (cost per case detected)</w:t>
            </w:r>
            <w:r>
              <w:rPr>
                <w:sz w:val="20"/>
                <w:szCs w:val="20"/>
              </w:rPr>
              <w:t> </w:t>
            </w:r>
          </w:p>
          <w:p w14:paraId="71DE509B" w14:textId="77777777" w:rsidR="00954B14" w:rsidRDefault="00954B14" w:rsidP="00AE6A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KR (USD)</w:t>
            </w:r>
          </w:p>
        </w:tc>
      </w:tr>
      <w:tr w:rsidR="00D36D35" w14:paraId="288B92AA" w14:textId="77777777" w:rsidTr="00E01B15">
        <w:trPr>
          <w:trHeight w:val="639"/>
          <w:jc w:val="center"/>
        </w:trPr>
        <w:tc>
          <w:tcPr>
            <w:tcW w:w="3005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E09F1CB" w14:textId="1286570F" w:rsidR="00D36D35" w:rsidRDefault="00D36D35" w:rsidP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‘Usual care’ opportunistic detection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2E8DA4BB" w14:textId="46C69FFC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80,309 ($548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AF56551" w14:textId="4CF44F9A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33C7D91" w14:textId="539EA49B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2,021 ($3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42A9CC70" w14:textId="081DAA19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714B757" w14:textId="7513481C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0CA3622" w14:textId="7FC261DD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36D35" w14:paraId="6A1D41F0" w14:textId="77777777" w:rsidTr="00E01B15">
        <w:trPr>
          <w:trHeight w:val="495"/>
          <w:jc w:val="center"/>
        </w:trPr>
        <w:tc>
          <w:tcPr>
            <w:tcW w:w="3005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D865535" w14:textId="034A9F44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stic Screening                             n= 6,55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757F96BC" w14:textId="24C39212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360,617 ($1,096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AC6AB40" w14:textId="69B07DA3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2A480F3" w14:textId="0DDEB9A7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12,021 ($3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BF3EE27" w14:textId="6DA5CFC8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80,309 ($54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8041C05" w14:textId="47A02217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0B3BB17" w14:textId="2E5646C3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2,021 ($37)</w:t>
            </w:r>
          </w:p>
        </w:tc>
      </w:tr>
      <w:tr w:rsidR="00D36D35" w14:paraId="028A8F09" w14:textId="77777777" w:rsidTr="00D36D35">
        <w:trPr>
          <w:trHeight w:val="510"/>
          <w:jc w:val="center"/>
        </w:trPr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213EC97" w14:textId="77777777" w:rsidR="00D36D35" w:rsidRDefault="00D36D35" w:rsidP="00D36D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Screening                    </w:t>
            </w:r>
          </w:p>
          <w:p w14:paraId="248B2B4B" w14:textId="51680F0F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7,780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14:paraId="0A08A5E7" w14:textId="1A562F7A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492,002 ($1,496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8D1579A" w14:textId="6FBE8640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21A69C3" w14:textId="2AEF1426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10,468 ($32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14:paraId="2A584E3C" w14:textId="541E88B3" w:rsidR="00D36D35" w:rsidRDefault="00D36D35" w:rsidP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131,385 ($39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8BE18F5" w14:textId="6C9CC201" w:rsidR="00D36D35" w:rsidRDefault="00D36D35" w:rsidP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14:paraId="4FD03B94" w14:textId="21AAFA22" w:rsidR="00D36D35" w:rsidRDefault="00D36D35" w:rsidP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7,729 ($23)</w:t>
            </w:r>
          </w:p>
        </w:tc>
      </w:tr>
      <w:tr w:rsidR="00D36D35" w14:paraId="4358C57E" w14:textId="77777777" w:rsidTr="00D36D35">
        <w:trPr>
          <w:trHeight w:val="510"/>
          <w:jc w:val="center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vAlign w:val="center"/>
          </w:tcPr>
          <w:p w14:paraId="538B6F77" w14:textId="77777777" w:rsidR="00D36D35" w:rsidRDefault="00D36D35" w:rsidP="00D36D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ematic Screening </w:t>
            </w:r>
          </w:p>
          <w:p w14:paraId="006BF3F0" w14:textId="27400332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,000</w:t>
            </w: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vAlign w:val="center"/>
          </w:tcPr>
          <w:p w14:paraId="4879DDBB" w14:textId="442BAB5E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698,422 ($2,123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14:paraId="063C3AD6" w14:textId="4B17DBED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FA9D1E6" w14:textId="24531E52" w:rsidR="00D36D35" w:rsidRDefault="00D36D35" w:rsidP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14,550 ($44)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vAlign w:val="center"/>
          </w:tcPr>
          <w:p w14:paraId="5B53819B" w14:textId="72BEB8B6" w:rsidR="00D36D35" w:rsidRDefault="00D36D35" w:rsidP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206,420 ($628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2D9FF14D" w14:textId="1C8D7164" w:rsidR="00D36D35" w:rsidRDefault="00D36D35" w:rsidP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90" w:type="dxa"/>
            <w:tcBorders>
              <w:top w:val="nil"/>
              <w:bottom w:val="single" w:sz="4" w:space="0" w:color="auto"/>
            </w:tcBorders>
            <w:vAlign w:val="center"/>
          </w:tcPr>
          <w:p w14:paraId="6BF8D037" w14:textId="36336212" w:rsidR="00D36D35" w:rsidRDefault="00D36D35" w:rsidP="00D36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206,420 ($628)</w:t>
            </w:r>
          </w:p>
        </w:tc>
      </w:tr>
    </w:tbl>
    <w:p w14:paraId="5BE1DAAE" w14:textId="77777777" w:rsidR="00D36D35" w:rsidRDefault="00D36D35" w:rsidP="00D36D35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bbreviations: AF, Atrial Fibrillation; ICER, Incremental Cost-Effectiveness Ratio; n, number of participants.</w:t>
      </w:r>
    </w:p>
    <w:p w14:paraId="23EE2F43" w14:textId="77777777" w:rsidR="00954B14" w:rsidRDefault="00954B14">
      <w:pPr>
        <w:keepNext/>
        <w:spacing w:after="200" w:line="240" w:lineRule="auto"/>
        <w:rPr>
          <w:i/>
          <w:sz w:val="18"/>
          <w:szCs w:val="18"/>
        </w:rPr>
      </w:pPr>
    </w:p>
    <w:p w14:paraId="762965F1" w14:textId="77777777" w:rsidR="00954B14" w:rsidRDefault="00954B14">
      <w:pPr>
        <w:keepNext/>
        <w:spacing w:after="200" w:line="240" w:lineRule="auto"/>
        <w:rPr>
          <w:i/>
          <w:sz w:val="18"/>
          <w:szCs w:val="18"/>
        </w:rPr>
      </w:pPr>
    </w:p>
    <w:p w14:paraId="77C52F68" w14:textId="77777777" w:rsidR="00954B14" w:rsidRDefault="00954B14">
      <w:pPr>
        <w:keepNext/>
        <w:spacing w:after="200" w:line="240" w:lineRule="auto"/>
        <w:rPr>
          <w:i/>
          <w:sz w:val="18"/>
          <w:szCs w:val="18"/>
        </w:rPr>
      </w:pPr>
    </w:p>
    <w:p w14:paraId="5EDED865" w14:textId="77777777" w:rsidR="00954B14" w:rsidRDefault="00954B14">
      <w:pPr>
        <w:keepNext/>
        <w:spacing w:after="200" w:line="240" w:lineRule="auto"/>
        <w:rPr>
          <w:i/>
          <w:sz w:val="18"/>
          <w:szCs w:val="18"/>
        </w:rPr>
      </w:pPr>
    </w:p>
    <w:p w14:paraId="00000118" w14:textId="77777777" w:rsidR="00F127C4" w:rsidRDefault="00F127C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sz w:val="18"/>
          <w:szCs w:val="18"/>
          <w:highlight w:val="yellow"/>
        </w:rPr>
        <w:sectPr w:rsidR="00F127C4">
          <w:pgSz w:w="16838" w:h="11906" w:orient="landscape"/>
          <w:pgMar w:top="1440" w:right="1440" w:bottom="1440" w:left="1440" w:header="720" w:footer="720" w:gutter="0"/>
          <w:cols w:space="720"/>
        </w:sectPr>
      </w:pPr>
    </w:p>
    <w:p w14:paraId="00000119" w14:textId="77777777" w:rsidR="00F127C4" w:rsidRDefault="00F127C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sz w:val="18"/>
          <w:szCs w:val="18"/>
          <w:highlight w:val="yellow"/>
        </w:rPr>
      </w:pPr>
    </w:p>
    <w:p w14:paraId="0BCF9EEE" w14:textId="2A21C289" w:rsidR="00954B14" w:rsidRPr="00954B14" w:rsidRDefault="00954B14" w:rsidP="00954B14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954B14">
        <w:rPr>
          <w:i w:val="0"/>
          <w:iCs w:val="0"/>
          <w:color w:val="auto"/>
          <w:sz w:val="20"/>
          <w:szCs w:val="20"/>
        </w:rPr>
        <w:t xml:space="preserve">Table </w:t>
      </w:r>
      <w:r w:rsidRPr="00954B14">
        <w:rPr>
          <w:i w:val="0"/>
          <w:iCs w:val="0"/>
          <w:color w:val="auto"/>
          <w:sz w:val="20"/>
          <w:szCs w:val="20"/>
        </w:rPr>
        <w:fldChar w:fldCharType="begin"/>
      </w:r>
      <w:r w:rsidRPr="00954B14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54B14">
        <w:rPr>
          <w:i w:val="0"/>
          <w:iCs w:val="0"/>
          <w:color w:val="auto"/>
          <w:sz w:val="20"/>
          <w:szCs w:val="20"/>
        </w:rPr>
        <w:fldChar w:fldCharType="separate"/>
      </w:r>
      <w:r w:rsidR="00D36D35">
        <w:rPr>
          <w:i w:val="0"/>
          <w:iCs w:val="0"/>
          <w:noProof/>
          <w:color w:val="auto"/>
          <w:sz w:val="20"/>
          <w:szCs w:val="20"/>
        </w:rPr>
        <w:t>4</w:t>
      </w:r>
      <w:r w:rsidRPr="00954B14">
        <w:rPr>
          <w:i w:val="0"/>
          <w:iCs w:val="0"/>
          <w:color w:val="auto"/>
          <w:sz w:val="20"/>
          <w:szCs w:val="20"/>
        </w:rPr>
        <w:fldChar w:fldCharType="end"/>
      </w:r>
      <w:r w:rsidRPr="00954B14">
        <w:rPr>
          <w:i w:val="0"/>
          <w:iCs w:val="0"/>
          <w:color w:val="auto"/>
          <w:sz w:val="20"/>
          <w:szCs w:val="20"/>
        </w:rPr>
        <w:t>. Cost of AF treatment and stroke management to prevent one stroke episode per strategy in Sri Lanka</w:t>
      </w:r>
    </w:p>
    <w:tbl>
      <w:tblPr>
        <w:tblStyle w:val="a4"/>
        <w:tblW w:w="1172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63"/>
        <w:gridCol w:w="2088"/>
        <w:gridCol w:w="1375"/>
        <w:gridCol w:w="2200"/>
        <w:gridCol w:w="2200"/>
      </w:tblGrid>
      <w:tr w:rsidR="00F127C4" w14:paraId="24578975" w14:textId="77777777">
        <w:trPr>
          <w:trHeight w:val="684"/>
        </w:trPr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1E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egy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1F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ost in LKR (USD)*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20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all individuals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21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individuals screened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22" w14:textId="77777777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(number of individuals screened/ total population)</w:t>
            </w:r>
          </w:p>
        </w:tc>
      </w:tr>
      <w:tr w:rsidR="00F127C4" w14:paraId="4D41204D" w14:textId="77777777">
        <w:trPr>
          <w:trHeight w:val="723"/>
        </w:trPr>
        <w:tc>
          <w:tcPr>
            <w:tcW w:w="3863" w:type="dxa"/>
            <w:tcBorders>
              <w:bottom w:val="nil"/>
            </w:tcBorders>
            <w:vAlign w:val="center"/>
          </w:tcPr>
          <w:p w14:paraId="00000123" w14:textId="77777777" w:rsidR="00F127C4" w:rsidRDefault="00D36D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ematic Screening </w:t>
            </w:r>
          </w:p>
        </w:tc>
        <w:tc>
          <w:tcPr>
            <w:tcW w:w="2088" w:type="dxa"/>
            <w:tcBorders>
              <w:bottom w:val="nil"/>
            </w:tcBorders>
            <w:vAlign w:val="center"/>
          </w:tcPr>
          <w:p w14:paraId="00000124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. 35,498,494 ($107,915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00000125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600</w:t>
            </w:r>
          </w:p>
        </w:tc>
        <w:tc>
          <w:tcPr>
            <w:tcW w:w="2200" w:type="dxa"/>
            <w:tcBorders>
              <w:bottom w:val="nil"/>
            </w:tcBorders>
            <w:vAlign w:val="center"/>
          </w:tcPr>
          <w:p w14:paraId="00000126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600</w:t>
            </w:r>
          </w:p>
        </w:tc>
        <w:tc>
          <w:tcPr>
            <w:tcW w:w="2200" w:type="dxa"/>
            <w:tcBorders>
              <w:bottom w:val="nil"/>
            </w:tcBorders>
            <w:vAlign w:val="center"/>
          </w:tcPr>
          <w:p w14:paraId="00000127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F127C4" w14:paraId="5681044C" w14:textId="77777777">
        <w:trPr>
          <w:trHeight w:val="723"/>
        </w:trPr>
        <w:tc>
          <w:tcPr>
            <w:tcW w:w="3863" w:type="dxa"/>
            <w:tcBorders>
              <w:top w:val="nil"/>
              <w:bottom w:val="nil"/>
            </w:tcBorders>
            <w:vAlign w:val="center"/>
          </w:tcPr>
          <w:p w14:paraId="00000128" w14:textId="77777777" w:rsidR="00F127C4" w:rsidRDefault="00D36D3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Screening                    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 w14:paraId="3B95A1AA" w14:textId="77777777" w:rsidR="00D36D35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 36,171,872</w:t>
            </w:r>
          </w:p>
          <w:p w14:paraId="00000129" w14:textId="778B71B2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$109,962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000012A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200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0000012B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72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0000012C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</w:tr>
      <w:tr w:rsidR="00F127C4" w14:paraId="2E8EC35C" w14:textId="77777777">
        <w:trPr>
          <w:trHeight w:val="723"/>
        </w:trPr>
        <w:tc>
          <w:tcPr>
            <w:tcW w:w="3863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000012D" w14:textId="77777777" w:rsidR="00F127C4" w:rsidRDefault="00D36D3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portunistic Screening                              </w:t>
            </w:r>
          </w:p>
        </w:tc>
        <w:tc>
          <w:tcPr>
            <w:tcW w:w="2088" w:type="dxa"/>
            <w:tcBorders>
              <w:top w:val="nil"/>
              <w:bottom w:val="single" w:sz="4" w:space="0" w:color="000000"/>
            </w:tcBorders>
            <w:vAlign w:val="center"/>
          </w:tcPr>
          <w:p w14:paraId="0000012E" w14:textId="29A21EA1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 57,759,084 ($175,588). </w:t>
            </w:r>
          </w:p>
        </w:tc>
        <w:tc>
          <w:tcPr>
            <w:tcW w:w="1375" w:type="dxa"/>
            <w:tcBorders>
              <w:top w:val="nil"/>
              <w:bottom w:val="single" w:sz="4" w:space="0" w:color="000000"/>
            </w:tcBorders>
            <w:vAlign w:val="center"/>
          </w:tcPr>
          <w:p w14:paraId="0000012F" w14:textId="77777777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4,600</w:t>
            </w:r>
          </w:p>
        </w:tc>
        <w:tc>
          <w:tcPr>
            <w:tcW w:w="2200" w:type="dxa"/>
            <w:tcBorders>
              <w:top w:val="nil"/>
              <w:bottom w:val="single" w:sz="4" w:space="0" w:color="000000"/>
            </w:tcBorders>
            <w:vAlign w:val="center"/>
          </w:tcPr>
          <w:p w14:paraId="00000130" w14:textId="77777777" w:rsidR="00F127C4" w:rsidRDefault="00D36D3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2,684</w:t>
            </w:r>
          </w:p>
        </w:tc>
        <w:tc>
          <w:tcPr>
            <w:tcW w:w="2200" w:type="dxa"/>
            <w:tcBorders>
              <w:top w:val="nil"/>
              <w:bottom w:val="single" w:sz="4" w:space="0" w:color="000000"/>
            </w:tcBorders>
            <w:vAlign w:val="center"/>
          </w:tcPr>
          <w:p w14:paraId="00000131" w14:textId="77777777" w:rsidR="00F127C4" w:rsidRDefault="00D36D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</w:tr>
    </w:tbl>
    <w:p w14:paraId="00000132" w14:textId="77777777" w:rsidR="00F127C4" w:rsidRDefault="00D36D35">
      <w:pPr>
        <w:spacing w:line="240" w:lineRule="auto"/>
        <w:ind w:right="775"/>
        <w:rPr>
          <w:sz w:val="20"/>
          <w:szCs w:val="20"/>
        </w:rPr>
      </w:pPr>
      <w:r>
        <w:rPr>
          <w:sz w:val="20"/>
          <w:szCs w:val="20"/>
        </w:rPr>
        <w:t>Abbreviations: AF, Atrial Fibrillation; ICER, Incremental Cost-Effectiveness Ratio; LKR, Sri Lanka Rupee; USD, United States Dollar.</w:t>
      </w:r>
    </w:p>
    <w:p w14:paraId="00000133" w14:textId="77777777" w:rsidR="00F127C4" w:rsidRDefault="00D36D35">
      <w:pPr>
        <w:spacing w:line="24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*Cost includes the cost of AF diagnosis, treating 40% of new AF cases and managing stroke episodes. </w:t>
      </w:r>
    </w:p>
    <w:p w14:paraId="00000134" w14:textId="343EA1FD" w:rsidR="00F127C4" w:rsidRDefault="00F127C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18"/>
          <w:szCs w:val="18"/>
          <w:highlight w:val="yellow"/>
        </w:rPr>
      </w:pPr>
    </w:p>
    <w:p w14:paraId="00000135" w14:textId="3B587F90" w:rsidR="00F127C4" w:rsidRPr="00954B14" w:rsidRDefault="00F127C4" w:rsidP="00954B14">
      <w:pPr>
        <w:pStyle w:val="Caption"/>
        <w:rPr>
          <w:b/>
          <w:i w:val="0"/>
          <w:iCs w:val="0"/>
          <w:color w:val="auto"/>
          <w:sz w:val="36"/>
          <w:szCs w:val="36"/>
        </w:rPr>
      </w:pPr>
    </w:p>
    <w:sectPr w:rsidR="00F127C4" w:rsidRPr="00954B14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7D36B" w14:textId="77777777" w:rsidR="00D36D35" w:rsidRDefault="00D36D35">
      <w:pPr>
        <w:spacing w:line="240" w:lineRule="auto"/>
      </w:pPr>
      <w:r>
        <w:separator/>
      </w:r>
    </w:p>
  </w:endnote>
  <w:endnote w:type="continuationSeparator" w:id="0">
    <w:p w14:paraId="735CC963" w14:textId="77777777" w:rsidR="00D36D35" w:rsidRDefault="00D36D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36" w14:textId="73A06B4E" w:rsidR="00F127C4" w:rsidRDefault="00D36D3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85468">
      <w:rPr>
        <w:noProof/>
        <w:color w:val="000000"/>
      </w:rPr>
      <w:t>1</w:t>
    </w:r>
    <w:r>
      <w:rPr>
        <w:color w:val="000000"/>
      </w:rPr>
      <w:fldChar w:fldCharType="end"/>
    </w:r>
  </w:p>
  <w:p w14:paraId="00000137" w14:textId="77777777" w:rsidR="00F127C4" w:rsidRDefault="00F127C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4CD0A" w14:textId="77777777" w:rsidR="00D36D35" w:rsidRDefault="00D36D35">
      <w:pPr>
        <w:spacing w:line="240" w:lineRule="auto"/>
      </w:pPr>
      <w:r>
        <w:separator/>
      </w:r>
    </w:p>
  </w:footnote>
  <w:footnote w:type="continuationSeparator" w:id="0">
    <w:p w14:paraId="3231A74D" w14:textId="77777777" w:rsidR="00D36D35" w:rsidRDefault="00D36D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7C4"/>
    <w:rsid w:val="00371519"/>
    <w:rsid w:val="00954B14"/>
    <w:rsid w:val="00AB3E61"/>
    <w:rsid w:val="00B23BCA"/>
    <w:rsid w:val="00B3701E"/>
    <w:rsid w:val="00D36D35"/>
    <w:rsid w:val="00E85468"/>
    <w:rsid w:val="00F1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46205"/>
  <w15:docId w15:val="{5E99BAD7-AA3E-4C13-9C4E-816E994C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CA5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D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D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B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4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7D6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3139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E6B35"/>
    <w:pPr>
      <w:spacing w:after="160" w:line="240" w:lineRule="auto"/>
    </w:pPr>
    <w:rPr>
      <w:rFonts w:eastAsia="SimSun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6B35"/>
    <w:rPr>
      <w:rFonts w:eastAsia="SimSun"/>
      <w:noProof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798C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B0F1E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D06F1"/>
    <w:pPr>
      <w:spacing w:line="240" w:lineRule="auto"/>
    </w:pPr>
  </w:style>
  <w:style w:type="table" w:styleId="TableGrid">
    <w:name w:val="Table Grid"/>
    <w:basedOn w:val="TableNormal"/>
    <w:uiPriority w:val="39"/>
    <w:rsid w:val="00031B80"/>
    <w:pPr>
      <w:spacing w:line="240" w:lineRule="auto"/>
    </w:pPr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1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wire-citation-authors">
    <w:name w:val="highwire-citation-authors"/>
    <w:basedOn w:val="DefaultParagraphFont"/>
    <w:rsid w:val="00B67C0C"/>
  </w:style>
  <w:style w:type="character" w:customStyle="1" w:styleId="highwire-citation-author">
    <w:name w:val="highwire-citation-author"/>
    <w:basedOn w:val="DefaultParagraphFont"/>
    <w:rsid w:val="00B67C0C"/>
  </w:style>
  <w:style w:type="character" w:customStyle="1" w:styleId="nlm-surname">
    <w:name w:val="nlm-surname"/>
    <w:basedOn w:val="DefaultParagraphFont"/>
    <w:rsid w:val="00B67C0C"/>
  </w:style>
  <w:style w:type="character" w:customStyle="1" w:styleId="span">
    <w:name w:val="span"/>
    <w:basedOn w:val="DefaultParagraphFont"/>
    <w:rsid w:val="00B67C0C"/>
  </w:style>
  <w:style w:type="character" w:customStyle="1" w:styleId="citation-et">
    <w:name w:val="citation-et"/>
    <w:basedOn w:val="DefaultParagraphFont"/>
    <w:rsid w:val="00B67C0C"/>
  </w:style>
  <w:style w:type="character" w:customStyle="1" w:styleId="highwire-cite-metadata-journal">
    <w:name w:val="highwire-cite-metadata-journal"/>
    <w:basedOn w:val="DefaultParagraphFont"/>
    <w:rsid w:val="00B67C0C"/>
  </w:style>
  <w:style w:type="character" w:customStyle="1" w:styleId="highwire-cite-metadata-year">
    <w:name w:val="highwire-cite-metadata-year"/>
    <w:basedOn w:val="DefaultParagraphFont"/>
    <w:rsid w:val="00B67C0C"/>
  </w:style>
  <w:style w:type="character" w:customStyle="1" w:styleId="highwire-cite-metadata-volume">
    <w:name w:val="highwire-cite-metadata-volume"/>
    <w:basedOn w:val="DefaultParagraphFont"/>
    <w:rsid w:val="00B67C0C"/>
  </w:style>
  <w:style w:type="character" w:customStyle="1" w:styleId="highwire-cite-metadata-elocation-id">
    <w:name w:val="highwire-cite-metadata-elocation-id"/>
    <w:basedOn w:val="DefaultParagraphFont"/>
    <w:rsid w:val="00B67C0C"/>
  </w:style>
  <w:style w:type="character" w:customStyle="1" w:styleId="highwire-cite-metadata-doi">
    <w:name w:val="highwire-cite-metadata-doi"/>
    <w:basedOn w:val="DefaultParagraphFont"/>
    <w:rsid w:val="00B67C0C"/>
  </w:style>
  <w:style w:type="character" w:customStyle="1" w:styleId="label">
    <w:name w:val="label"/>
    <w:basedOn w:val="DefaultParagraphFont"/>
    <w:rsid w:val="00B67C0C"/>
  </w:style>
  <w:style w:type="paragraph" w:styleId="Header">
    <w:name w:val="header"/>
    <w:basedOn w:val="Normal"/>
    <w:link w:val="HeaderChar"/>
    <w:uiPriority w:val="99"/>
    <w:unhideWhenUsed/>
    <w:rsid w:val="00385E99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E99"/>
  </w:style>
  <w:style w:type="paragraph" w:styleId="Footer">
    <w:name w:val="footer"/>
    <w:basedOn w:val="Normal"/>
    <w:link w:val="FooterChar"/>
    <w:uiPriority w:val="99"/>
    <w:unhideWhenUsed/>
    <w:rsid w:val="00385E99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E99"/>
  </w:style>
  <w:style w:type="paragraph" w:styleId="Caption">
    <w:name w:val="caption"/>
    <w:basedOn w:val="Normal"/>
    <w:next w:val="Normal"/>
    <w:uiPriority w:val="35"/>
    <w:unhideWhenUsed/>
    <w:qFormat/>
    <w:rsid w:val="00456B1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397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977"/>
    <w:rPr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3275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Sip4DajsvENrCE/ZV+/eKFY78A==">CgMxLjAaJwoBMBIiCiAIBCocCgtBQUFCcU1XVl9KSRAIGgtBQUFCcU1XVl9KSRofCgExEhoKGAgJUhQKEnRhYmxlLjEwcjltMGRqaTR3NRofCgEyEhoKGAgJUhQKEnRhYmxlLjZ4YWlxeXRjdHpwYxonCgEzEiIKIAgEKhwKC0FBQUJxTVdWX1BFEAgaC0FBQUJxTVdWX1BFGicKATQSIgogCAQqHAoLQUFBQnFNV1ZfUXMQCBoLQUFBQnFNV1ZfUXMaHwoBNRIaChgICVIUChJ0YWJsZS5ybDM0YW9raTJvNTUiyQIKC0FBQUJxTVdWX1BFEpkCCgtBQUFCcU1XVl9QRRILQUFBQnFNV1ZfUEUaNwoJdGV4dC9odG1sEipjYW4gc29tZW9uZSBzb3J0IG91dCBteSBmb3JtYXR0aW5nIHBsZWFzZT8iOAoKdGV4dC9wbGFpbhIqY2FuIHNvbWVvbmUgc29ydCBvdXQgbXkgZm9ybWF0dGluZyBwbGVhc2U/KhsiFTEwNjI2NjgwNjA4MTEwODEwMjIwNygAOAAwzsSas48zOM7EmrOPM0oTCgp0ZXh0L3BsYWluEgVyYXRlc1oManAxYXJhY2hoOXB3cgIgAHgAmgEGCAAQABgAqgEsEipjYW4gc29tZW9uZSBzb3J0IG91dCBteSBmb3JtYXR0aW5nIHBsZWFzZT8YzsSas48zIM7EmrOPM0IQa2l4LjFqbWhpZTJycW1yOCKTAgoLQUFBQnFNV1ZfUXMS4wEKC0FBQUJxTVdWX1FzEgtBQUFCcU1XVl9RcxolCgl0ZXh0L2h0bWwSGGZvcm1hdHRpbmcgbmVlZHMgc29ydGluZyImCgp0ZXh0L3BsYWluEhhmb3JtYXR0aW5nIG5lZWRzIHNvcnRpbmcqGyIVMTA2MjY2ODA2MDgxMTA4MTAyMjA3KAA4ADCWtoS0jzM4lraEtI8zShMKCnRleHQvcGxhaW4SBXJhdGVzWgxmcmhhZ21sb2d5cWxyAiAAeACaAQYIABAAGACqARoSGGZvcm1hdHRpbmcgbmVlZHMgc29ydGluZxiWtoS0jzMglraEtI8zQhBraXguZ2FzNXRvYWZhbHFqIr8DCgtBQUFCcU1XVl9KSRKPAwoLQUFBQnFNV1ZfSkkSC0FBQUJxTVdWX0pJGl0KCXRleHQvaHRtbBJQbWFkZSBhbGwgdGFibGVzIGZ1bGwgaW5jcmVtZW50YWwgYXMgc3VnZ2VzdGVkIC0gcGxlYXNlIGhlbHAgbWUgd2l0aMKgZm9ybWF0dGluZyEiXgoKdGV4dC9wbGFpbhJQbWFkZSBhbGwgdGFibGVzIGZ1bGwgaW5jcmVtZW50YWwgYXMgc3VnZ2VzdGVkIC0gcGxlYXNlIGhlbHAgbWUgd2l0aMKgZm9ybWF0dGluZyEqGyIVMTA2MjY2ODA2MDgxMTA4MTAyMjA3KAA4ADCs1LuyjzM4rNS7so8zShcKCnRleHQvcGxhaW4SCW1hdGVyaWFsc1oMemRsbjQ0NHB6bjV0cgIgAHgAmgEGCAAQABgAqgFSElBtYWRlIGFsbCB0YWJsZXMgZnVsbCBpbmNyZW1lbnRhbCBhcyBzdWdnZXN0ZWQgLSBwbGVhc2UgaGVscCBtZSB3aXRowqBmb3JtYXR0aW5nIRis1LuyjzMgrNS7so8zQhBraXguMXBhbWphNTNkaGwwMg5oLnhyZG5lbXQ0YTQyNzIOaC54cmRuZW10NGE0Mjc4AHIhMXVPR0RrRWJtNmpiNUVDMFBaUnZOUTNuWjI2SmxrMFR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Gooden (Applied Health Research)</dc:creator>
  <cp:lastModifiedBy>Tiffany Gooden (Applied Health Sciences)</cp:lastModifiedBy>
  <cp:revision>3</cp:revision>
  <dcterms:created xsi:type="dcterms:W3CDTF">2025-10-02T12:52:00Z</dcterms:created>
  <dcterms:modified xsi:type="dcterms:W3CDTF">2025-10-0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R1AtKk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B27BCE72263D3847874ABD5207A3F8BF</vt:lpwstr>
  </property>
  <property fmtid="{D5CDD505-2E9C-101B-9397-08002B2CF9AE}" pid="5" name="GrammarlyDocumentId">
    <vt:lpwstr>82dc2b260709b1d41690a4dbd88d864b51aba029a37cf5c419bf8c5e204c1b28</vt:lpwstr>
  </property>
</Properties>
</file>